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tblpY="1215"/>
        <w:tblW w:w="0" w:type="auto"/>
        <w:tblLook w:val="04A0" w:firstRow="1" w:lastRow="0" w:firstColumn="1" w:lastColumn="0" w:noHBand="0" w:noVBand="1"/>
      </w:tblPr>
      <w:tblGrid>
        <w:gridCol w:w="1276"/>
        <w:gridCol w:w="1276"/>
        <w:gridCol w:w="850"/>
        <w:gridCol w:w="851"/>
        <w:gridCol w:w="850"/>
        <w:gridCol w:w="1134"/>
        <w:gridCol w:w="1276"/>
      </w:tblGrid>
      <w:tr w:rsidR="000278FD" w:rsidRPr="00F3570E" w14:paraId="2C6B5A8B" w14:textId="77777777" w:rsidTr="005034BB"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A5957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23047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2ED2E" w14:textId="77777777" w:rsidR="000278FD" w:rsidRPr="00F3570E" w:rsidRDefault="000278FD" w:rsidP="00404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1F24D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93FBB" w14:textId="77777777" w:rsidR="000278FD" w:rsidRPr="00C51FB7" w:rsidRDefault="000278FD" w:rsidP="0046743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E8E8C" w14:textId="77777777" w:rsidR="000278FD" w:rsidRPr="00F3570E" w:rsidRDefault="00836BC5" w:rsidP="00467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="000278FD" w:rsidRPr="00C51F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 w:rsidR="000278F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960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F71BD" w14:textId="468C5025" w:rsidR="000278FD" w:rsidRPr="00F3570E" w:rsidRDefault="005034BB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907094</w:t>
            </w:r>
            <w:r w:rsidR="000278FD" w:rsidRPr="009C3E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 w:rsidR="000278FD" w:rsidRPr="00F3570E" w14:paraId="4B85CAC4" w14:textId="77777777" w:rsidTr="005034B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7D5C24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LPF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449C28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b/>
                <w:sz w:val="24"/>
                <w:szCs w:val="24"/>
              </w:rPr>
              <w:t>.7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278486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13C1EC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037240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42A9DD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7B47FF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8FD" w:rsidRPr="00F3570E" w14:paraId="272CF921" w14:textId="77777777" w:rsidTr="005034B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C0A5D4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A6B40C" w14:textId="77777777" w:rsidR="000278FD" w:rsidRPr="00F3570E" w:rsidRDefault="000278FD" w:rsidP="001F6E4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b/>
                <w:sz w:val="24"/>
                <w:szCs w:val="24"/>
              </w:rPr>
              <w:t>.5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55F7C5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0EF803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4D74D1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734CA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1126F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8FD" w:rsidRPr="00F3570E" w14:paraId="3D775C50" w14:textId="77777777" w:rsidTr="005034B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5E2170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356CE0" w14:textId="77777777" w:rsidR="000278FD" w:rsidRPr="001030B5" w:rsidRDefault="000278FD" w:rsidP="001807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0B5">
              <w:rPr>
                <w:rFonts w:ascii="Times New Roman" w:hAnsi="Times New Roman" w:cs="Times New Roman"/>
                <w:b/>
                <w:sz w:val="24"/>
                <w:szCs w:val="24"/>
              </w:rPr>
              <w:t>.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EA724" w14:textId="77777777" w:rsidR="000278FD" w:rsidRPr="00F3570E" w:rsidRDefault="000278FD" w:rsidP="008549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b/>
                <w:sz w:val="24"/>
                <w:szCs w:val="24"/>
              </w:rPr>
              <w:t>.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7EDAC9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9C082A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2277A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E1333C" w14:textId="77777777" w:rsidR="000278FD" w:rsidRPr="00F3570E" w:rsidRDefault="000278FD" w:rsidP="001807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8FD" w:rsidRPr="00F3570E" w14:paraId="6CA86717" w14:textId="77777777" w:rsidTr="005034B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1D48E6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825F3F" w14:textId="77777777" w:rsidR="000278FD" w:rsidRPr="009E75A7" w:rsidRDefault="000278FD" w:rsidP="00BD5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75A7">
              <w:rPr>
                <w:rFonts w:ascii="Times New Roman" w:hAnsi="Times New Roman" w:cs="Times New Roman"/>
                <w:b/>
                <w:sz w:val="24"/>
                <w:szCs w:val="24"/>
              </w:rPr>
              <w:t>-.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8CB680" w14:textId="77777777" w:rsidR="000278FD" w:rsidRPr="00AD7EE3" w:rsidRDefault="000278FD" w:rsidP="00BD5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D7EE3">
              <w:rPr>
                <w:rFonts w:ascii="Times New Roman" w:hAnsi="Times New Roman" w:cs="Times New Roman"/>
                <w:b/>
                <w:sz w:val="24"/>
                <w:szCs w:val="24"/>
              </w:rPr>
              <w:t>-.5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421255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7EE3">
              <w:rPr>
                <w:rFonts w:ascii="Times New Roman" w:hAnsi="Times New Roman" w:cs="Times New Roman"/>
                <w:b/>
                <w:sz w:val="24"/>
                <w:szCs w:val="24"/>
              </w:rPr>
              <w:t>-.5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C62BCE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B7173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8C2D09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8FD" w:rsidRPr="00F3570E" w14:paraId="10BB11E9" w14:textId="77777777" w:rsidTr="005034BB"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87DFBC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</w:t>
            </w:r>
            <w:r w:rsidRPr="00C51FB7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796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EE4DE" w14:textId="77777777" w:rsidR="000278FD" w:rsidRPr="001030B5" w:rsidRDefault="000278FD" w:rsidP="00BD5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30B5">
              <w:rPr>
                <w:rFonts w:ascii="Times New Roman" w:hAnsi="Times New Roman" w:cs="Times New Roman"/>
                <w:b/>
                <w:sz w:val="24"/>
                <w:szCs w:val="24"/>
              </w:rPr>
              <w:t>.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F13FC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6E5D47" w14:textId="77777777" w:rsidR="000278FD" w:rsidRPr="00002B1B" w:rsidRDefault="000278FD" w:rsidP="00BD5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02B1B">
              <w:rPr>
                <w:rFonts w:ascii="Times New Roman" w:hAnsi="Times New Roman" w:cs="Times New Roman"/>
                <w:b/>
                <w:sz w:val="24"/>
                <w:szCs w:val="24"/>
              </w:rPr>
              <w:t>.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FD1F25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-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0AAAD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7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09FB0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8FD" w:rsidRPr="00F3570E" w14:paraId="4CB30719" w14:textId="77777777" w:rsidTr="005034BB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AACB91" w14:textId="1287D2F3" w:rsidR="000278FD" w:rsidRDefault="005034BB" w:rsidP="00BD53F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s907094</w:t>
            </w:r>
            <w:r w:rsidR="000278FD" w:rsidRPr="009C3E6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507528" w14:textId="4676DF9C" w:rsidR="000278FD" w:rsidRPr="00E525A6" w:rsidRDefault="000278FD" w:rsidP="00B156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15627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  <w:r w:rsidR="00B15627">
              <w:rPr>
                <w:rFonts w:ascii="Lucida Sans Unicode" w:eastAsia="Calibri" w:hAnsi="Lucida Sans Unicode" w:cs="Lucida Sans Unicode"/>
                <w:sz w:val="24"/>
                <w:szCs w:val="24"/>
                <w:lang w:val="en-US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B668E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A4C7E" w14:textId="77777777" w:rsidR="000278FD" w:rsidRPr="00F3570E" w:rsidRDefault="000278FD" w:rsidP="00BD5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5882A" w14:textId="77777777" w:rsidR="000278FD" w:rsidRPr="00F070E5" w:rsidRDefault="000278FD" w:rsidP="00BD5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659FFA" w14:textId="77777777" w:rsidR="000278FD" w:rsidRPr="00F070E5" w:rsidRDefault="000278FD" w:rsidP="00BD5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70E5">
              <w:rPr>
                <w:rFonts w:ascii="Times New Roman" w:hAnsi="Times New Roman" w:cs="Times New Roman"/>
                <w:b/>
                <w:sz w:val="24"/>
                <w:szCs w:val="24"/>
              </w:rPr>
              <w:t>.8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7292A" w14:textId="77777777" w:rsidR="000278FD" w:rsidRPr="007A76FA" w:rsidRDefault="000278FD" w:rsidP="00BD53F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14:paraId="0B2437EE" w14:textId="77777777" w:rsidR="00724B30" w:rsidRDefault="00724B30"/>
    <w:p w14:paraId="078263E1" w14:textId="77777777" w:rsidR="000E0F7E" w:rsidRPr="000E0F7E" w:rsidRDefault="000E0F7E" w:rsidP="000E0F7E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0E0F7E">
        <w:rPr>
          <w:rFonts w:ascii="Times New Roman" w:eastAsia="Calibri" w:hAnsi="Times New Roman" w:cs="Times New Roman"/>
          <w:sz w:val="24"/>
          <w:szCs w:val="24"/>
          <w:lang w:val="en-US"/>
        </w:rPr>
        <w:t>Ta</w:t>
      </w:r>
      <w:r w:rsidRPr="000E0F7E">
        <w:rPr>
          <w:rFonts w:ascii="Times New Roman" w:eastAsia="Calibri" w:hAnsi="Times New Roman" w:cs="Times New Roman"/>
          <w:sz w:val="24"/>
          <w:szCs w:val="24"/>
          <w:lang w:val="en-US"/>
        </w:rPr>
        <w:softHyphen/>
        <w:t xml:space="preserve">ble </w:t>
      </w:r>
      <w:r w:rsidR="008A5D37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0E0F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Zero-order correlations among regional brain volumes, memory scores, </w:t>
      </w:r>
      <w:r w:rsidR="00110F4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genetics and </w:t>
      </w:r>
      <w:r w:rsidRPr="000E0F7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age.</w:t>
      </w:r>
    </w:p>
    <w:p w14:paraId="303E6DFB" w14:textId="77777777" w:rsidR="00724B30" w:rsidRPr="00F43B78" w:rsidRDefault="00724B30" w:rsidP="00724B30">
      <w:pPr>
        <w:rPr>
          <w:lang w:val="en-US"/>
        </w:rPr>
      </w:pPr>
    </w:p>
    <w:p w14:paraId="660DF559" w14:textId="77777777" w:rsidR="00724B30" w:rsidRPr="00F43B78" w:rsidRDefault="00724B30" w:rsidP="00724B30">
      <w:pPr>
        <w:tabs>
          <w:tab w:val="left" w:pos="5415"/>
        </w:tabs>
        <w:jc w:val="both"/>
        <w:rPr>
          <w:lang w:val="en-US"/>
        </w:rPr>
      </w:pPr>
      <w:r w:rsidRPr="00F43B78">
        <w:rPr>
          <w:lang w:val="en-US"/>
        </w:rPr>
        <w:tab/>
      </w:r>
    </w:p>
    <w:p w14:paraId="408A35E4" w14:textId="77777777" w:rsidR="00404281" w:rsidRPr="00404281" w:rsidRDefault="00404281" w:rsidP="00724B30">
      <w:pPr>
        <w:tabs>
          <w:tab w:val="left" w:pos="5415"/>
        </w:tabs>
        <w:jc w:val="both"/>
        <w:rPr>
          <w:lang w:val="en-US"/>
        </w:rPr>
      </w:pPr>
    </w:p>
    <w:p w14:paraId="11424E83" w14:textId="77777777" w:rsidR="00404281" w:rsidRPr="00404281" w:rsidRDefault="00404281" w:rsidP="00724B30">
      <w:pPr>
        <w:tabs>
          <w:tab w:val="left" w:pos="5415"/>
        </w:tabs>
        <w:jc w:val="both"/>
        <w:rPr>
          <w:lang w:val="en-US"/>
        </w:rPr>
      </w:pPr>
    </w:p>
    <w:p w14:paraId="37CAB389" w14:textId="77777777" w:rsidR="00404281" w:rsidRPr="00404281" w:rsidRDefault="00404281" w:rsidP="00724B30">
      <w:pPr>
        <w:tabs>
          <w:tab w:val="left" w:pos="5415"/>
        </w:tabs>
        <w:jc w:val="both"/>
        <w:rPr>
          <w:lang w:val="en-US"/>
        </w:rPr>
      </w:pPr>
    </w:p>
    <w:p w14:paraId="76564E3B" w14:textId="3ABCF97E" w:rsidR="00724B30" w:rsidRPr="00404281" w:rsidRDefault="000E0F7E" w:rsidP="00724B30">
      <w:pPr>
        <w:rPr>
          <w:lang w:val="en-US"/>
        </w:rPr>
      </w:pPr>
      <w:r w:rsidRPr="00C36439">
        <w:rPr>
          <w:rFonts w:ascii="Times New Roman" w:eastAsia="Calibri" w:hAnsi="Times New Roman" w:cs="Times New Roman"/>
          <w:sz w:val="24"/>
          <w:szCs w:val="24"/>
          <w:lang w:val="en-US"/>
        </w:rPr>
        <w:t>Note.</w:t>
      </w:r>
      <w:r w:rsidR="00C36439" w:rsidRPr="00C364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ge: Old =1, young =0;</w:t>
      </w:r>
      <w:r w:rsidRPr="00C3643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C36439" w:rsidRPr="00C36439">
        <w:rPr>
          <w:rFonts w:ascii="Times New Roman" w:hAnsi="Times New Roman"/>
          <w:color w:val="000000"/>
          <w:sz w:val="24"/>
          <w:szCs w:val="24"/>
          <w:lang w:val="en-US"/>
        </w:rPr>
        <w:t>Older adults:</w:t>
      </w:r>
      <w:r w:rsidR="00C36439" w:rsidRPr="00C36439">
        <w:rPr>
          <w:rFonts w:ascii="Times New Roman" w:hAnsi="Times New Roman"/>
          <w:i/>
          <w:color w:val="000000"/>
          <w:sz w:val="24"/>
          <w:szCs w:val="24"/>
          <w:lang w:val="en-US"/>
        </w:rPr>
        <w:t xml:space="preserve"> </w:t>
      </w:r>
      <w:r w:rsidR="00C36439" w:rsidRPr="00C36439">
        <w:rPr>
          <w:rFonts w:ascii="Times New Roman" w:hAnsi="Times New Roman"/>
          <w:color w:val="000000"/>
          <w:sz w:val="24"/>
          <w:szCs w:val="24"/>
          <w:lang w:val="en-US"/>
        </w:rPr>
        <w:t xml:space="preserve">65-74 years; (younger adults: 20-30 years); </w:t>
      </w:r>
      <w:r w:rsidR="003E75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LPFC = </w:t>
      </w:r>
      <w:r w:rsidR="005E53B4">
        <w:rPr>
          <w:rFonts w:ascii="Times New Roman" w:eastAsia="Calibri" w:hAnsi="Times New Roman" w:cs="Times New Roman"/>
          <w:sz w:val="24"/>
          <w:szCs w:val="24"/>
          <w:lang w:val="en-US"/>
        </w:rPr>
        <w:t>D</w:t>
      </w:r>
      <w:r w:rsidR="00986CF9">
        <w:rPr>
          <w:rFonts w:ascii="Times New Roman" w:eastAsia="Calibri" w:hAnsi="Times New Roman" w:cs="Times New Roman"/>
          <w:sz w:val="24"/>
          <w:szCs w:val="24"/>
          <w:lang w:val="en-US"/>
        </w:rPr>
        <w:t>orsolateral prefrontal cortex</w:t>
      </w:r>
      <w:r w:rsidR="005E53B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olume</w:t>
      </w:r>
      <w:r w:rsidRPr="000E0F7E">
        <w:rPr>
          <w:rFonts w:ascii="Times New Roman" w:eastAsia="Calibri" w:hAnsi="Times New Roman" w:cs="Times New Roman"/>
          <w:sz w:val="24"/>
          <w:szCs w:val="24"/>
          <w:lang w:val="en-US"/>
        </w:rPr>
        <w:t>; VC</w:t>
      </w:r>
      <w:r w:rsidR="003E756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E0F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= </w:t>
      </w:r>
      <w:bookmarkStart w:id="0" w:name="_GoBack"/>
      <w:bookmarkEnd w:id="0"/>
      <w:r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isual </w:t>
      </w:r>
      <w:r w:rsidR="005E53B4"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>c</w:t>
      </w:r>
      <w:r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>ortex</w:t>
      </w:r>
      <w:r w:rsidR="005E53B4"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olume</w:t>
      </w:r>
      <w:r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>; EM = Episo</w:t>
      </w:r>
      <w:r w:rsidR="00986CF9"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dic </w:t>
      </w:r>
      <w:r w:rsidR="005E53B4"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>m</w:t>
      </w:r>
      <w:r w:rsidR="00986CF9"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>emory</w:t>
      </w:r>
      <w:r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Age (0 = younger, 1 = older); </w:t>
      </w:r>
      <w:r w:rsidRPr="00E2353D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rs879606</w:t>
      </w:r>
      <w:r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1 = GG, 0 = AG, AA)</w:t>
      </w:r>
      <w:r w:rsidR="009C3E65"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="00EA575A" w:rsidRPr="00E2353D">
        <w:rPr>
          <w:rFonts w:ascii="Times New Roman" w:hAnsi="Times New Roman" w:cs="Times New Roman"/>
          <w:color w:val="000000"/>
          <w:sz w:val="24"/>
          <w:szCs w:val="24"/>
          <w:lang w:val="en-US"/>
        </w:rPr>
        <w:t>rs907094</w:t>
      </w:r>
      <w:r w:rsidR="009226EE" w:rsidRPr="00E2353D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206F61" w:rsidRPr="00E2353D">
        <w:rPr>
          <w:rFonts w:ascii="Times New Roman" w:hAnsi="Times New Roman"/>
          <w:sz w:val="24"/>
          <w:szCs w:val="24"/>
          <w:lang w:val="en-US"/>
        </w:rPr>
        <w:t>(1 = TT, 0 = CT, CC)</w:t>
      </w:r>
      <w:r w:rsidR="009C3E65"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; </w:t>
      </w:r>
      <w:r w:rsidR="009C3E65" w:rsidRPr="00E2353D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="009C3E65" w:rsidRPr="00E2353D"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5E53B4" w:rsidRPr="00E2353D">
        <w:rPr>
          <w:rFonts w:ascii="Times New Roman" w:hAnsi="Times New Roman"/>
          <w:sz w:val="24"/>
          <w:szCs w:val="24"/>
          <w:lang w:val="en-US"/>
        </w:rPr>
        <w:t xml:space="preserve">complete </w:t>
      </w:r>
      <w:r w:rsidR="009C3E65" w:rsidRPr="00E2353D">
        <w:rPr>
          <w:rFonts w:ascii="Times New Roman" w:hAnsi="Times New Roman"/>
          <w:color w:val="231F20"/>
          <w:sz w:val="24"/>
          <w:szCs w:val="24"/>
          <w:lang w:val="en-US"/>
        </w:rPr>
        <w:t>linkage disequilibrium</w:t>
      </w:r>
      <w:r w:rsidR="005034BB" w:rsidRPr="00E2353D">
        <w:rPr>
          <w:rFonts w:ascii="Times New Roman" w:hAnsi="Times New Roman"/>
          <w:color w:val="231F20"/>
          <w:sz w:val="24"/>
          <w:szCs w:val="24"/>
          <w:lang w:val="en-US"/>
        </w:rPr>
        <w:t xml:space="preserve"> with </w:t>
      </w:r>
      <w:r w:rsidR="005034BB" w:rsidRPr="00E2353D">
        <w:rPr>
          <w:rFonts w:ascii="Times New Roman" w:hAnsi="Times New Roman"/>
          <w:sz w:val="24"/>
          <w:szCs w:val="24"/>
          <w:lang w:val="en-US"/>
        </w:rPr>
        <w:t>rs3764352</w:t>
      </w:r>
      <w:r w:rsidR="009C3E65" w:rsidRPr="00E2353D">
        <w:rPr>
          <w:rFonts w:ascii="Times New Roman" w:hAnsi="Times New Roman"/>
          <w:color w:val="231F20"/>
          <w:sz w:val="24"/>
          <w:szCs w:val="24"/>
          <w:lang w:val="en-US"/>
        </w:rPr>
        <w:t>;</w:t>
      </w:r>
      <w:r w:rsidRPr="00E2353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ig</w:t>
      </w:r>
      <w:r w:rsidRPr="00E2353D">
        <w:rPr>
          <w:rFonts w:ascii="Times New Roman" w:eastAsia="Calibri" w:hAnsi="Times New Roman" w:cs="Times New Roman"/>
          <w:sz w:val="24"/>
          <w:szCs w:val="24"/>
          <w:lang w:val="en-US"/>
        </w:rPr>
        <w:softHyphen/>
        <w:t>nificant</w:t>
      </w:r>
      <w:r w:rsidRPr="000E0F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0E0F7E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p </w:t>
      </w:r>
      <w:r w:rsidRPr="000E0F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&lt; .05) correlations are in bold face. </w:t>
      </w:r>
      <w:r w:rsidR="00B15627">
        <w:rPr>
          <w:rFonts w:ascii="Lucida Sans Unicode" w:eastAsia="Calibri" w:hAnsi="Lucida Sans Unicode" w:cs="Lucida Sans Unicode"/>
          <w:sz w:val="24"/>
          <w:szCs w:val="24"/>
          <w:lang w:val="en-US"/>
        </w:rPr>
        <w:t>**</w:t>
      </w:r>
      <w:r w:rsidR="00B15627" w:rsidRPr="000E0F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0E0F7E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0E0F7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= .</w:t>
      </w:r>
      <w:r w:rsidR="00002B1B">
        <w:rPr>
          <w:rFonts w:ascii="Times New Roman" w:eastAsia="Calibri" w:hAnsi="Times New Roman" w:cs="Times New Roman"/>
          <w:sz w:val="24"/>
          <w:szCs w:val="24"/>
          <w:lang w:val="en-US"/>
        </w:rPr>
        <w:t>081-.110.</w:t>
      </w:r>
    </w:p>
    <w:p w14:paraId="680427DD" w14:textId="77777777" w:rsidR="00724B30" w:rsidRPr="00404281" w:rsidRDefault="00724B30" w:rsidP="00724B30">
      <w:pPr>
        <w:rPr>
          <w:lang w:val="en-US"/>
        </w:rPr>
      </w:pPr>
    </w:p>
    <w:p w14:paraId="027A4200" w14:textId="77777777" w:rsidR="00724B30" w:rsidRPr="00404281" w:rsidRDefault="00724B30" w:rsidP="00724B30">
      <w:pPr>
        <w:rPr>
          <w:lang w:val="en-US"/>
        </w:rPr>
      </w:pPr>
    </w:p>
    <w:p w14:paraId="27429F04" w14:textId="77777777" w:rsidR="00724B30" w:rsidRPr="00404281" w:rsidRDefault="00724B30" w:rsidP="00724B30">
      <w:pPr>
        <w:rPr>
          <w:lang w:val="en-US"/>
        </w:rPr>
      </w:pPr>
    </w:p>
    <w:p w14:paraId="41DB2BF4" w14:textId="77777777" w:rsidR="00672AA4" w:rsidRPr="00404281" w:rsidRDefault="00672AA4" w:rsidP="00724B30">
      <w:pPr>
        <w:rPr>
          <w:lang w:val="en-US"/>
        </w:rPr>
      </w:pPr>
    </w:p>
    <w:sectPr w:rsidR="00672AA4" w:rsidRPr="00404281" w:rsidSect="001807B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7BD"/>
    <w:rsid w:val="00002B1B"/>
    <w:rsid w:val="000278FD"/>
    <w:rsid w:val="000A0FC6"/>
    <w:rsid w:val="000E0F7E"/>
    <w:rsid w:val="001030B5"/>
    <w:rsid w:val="00110F4D"/>
    <w:rsid w:val="001122DF"/>
    <w:rsid w:val="001153DA"/>
    <w:rsid w:val="0015768F"/>
    <w:rsid w:val="0016067D"/>
    <w:rsid w:val="001807BD"/>
    <w:rsid w:val="001A3D66"/>
    <w:rsid w:val="001B1593"/>
    <w:rsid w:val="001B6351"/>
    <w:rsid w:val="001C2956"/>
    <w:rsid w:val="001F6E44"/>
    <w:rsid w:val="00206F61"/>
    <w:rsid w:val="00362C22"/>
    <w:rsid w:val="00363294"/>
    <w:rsid w:val="003878D4"/>
    <w:rsid w:val="003B2226"/>
    <w:rsid w:val="003E7566"/>
    <w:rsid w:val="00404281"/>
    <w:rsid w:val="0046743E"/>
    <w:rsid w:val="004B5C4F"/>
    <w:rsid w:val="005034BB"/>
    <w:rsid w:val="005E53B4"/>
    <w:rsid w:val="0064371F"/>
    <w:rsid w:val="006711C3"/>
    <w:rsid w:val="00672AA4"/>
    <w:rsid w:val="006872EF"/>
    <w:rsid w:val="006E79FC"/>
    <w:rsid w:val="00724B30"/>
    <w:rsid w:val="00774F51"/>
    <w:rsid w:val="007A76FA"/>
    <w:rsid w:val="007E736D"/>
    <w:rsid w:val="00836BC5"/>
    <w:rsid w:val="008549A8"/>
    <w:rsid w:val="00872021"/>
    <w:rsid w:val="0087513A"/>
    <w:rsid w:val="008A5D37"/>
    <w:rsid w:val="008D2798"/>
    <w:rsid w:val="009043BE"/>
    <w:rsid w:val="009226EE"/>
    <w:rsid w:val="00970B81"/>
    <w:rsid w:val="00986CF9"/>
    <w:rsid w:val="009C3E65"/>
    <w:rsid w:val="009E75A7"/>
    <w:rsid w:val="00A25623"/>
    <w:rsid w:val="00A44DF2"/>
    <w:rsid w:val="00AD1D45"/>
    <w:rsid w:val="00AD7EE3"/>
    <w:rsid w:val="00B15627"/>
    <w:rsid w:val="00BB7024"/>
    <w:rsid w:val="00BD53FC"/>
    <w:rsid w:val="00BF4BB9"/>
    <w:rsid w:val="00C36439"/>
    <w:rsid w:val="00DB3096"/>
    <w:rsid w:val="00DD6000"/>
    <w:rsid w:val="00E2353D"/>
    <w:rsid w:val="00E525A6"/>
    <w:rsid w:val="00EA575A"/>
    <w:rsid w:val="00F070E5"/>
    <w:rsid w:val="00F343C4"/>
    <w:rsid w:val="00F3570E"/>
    <w:rsid w:val="00F43B78"/>
    <w:rsid w:val="00FC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B7825"/>
  <w15:docId w15:val="{812118D7-67F2-481B-A271-F5FD6814F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E5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53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53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5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53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53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3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2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2.DOCX</TitleNam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2BC0B8B0-2A75-401B-8DA4-A3CCCC7CE853}">
  <ds:schemaRefs>
    <ds:schemaRef ds:uri="http://schemas.microsoft.com/office/2006/metadata/properties"/>
    <ds:schemaRef ds:uri="e05a06c3-b84d-44db-90ed-0d5e1a13d8a4"/>
    <ds:schemaRef ds:uri="http://schemas.microsoft.com/sharepoint/v3/fields"/>
  </ds:schemaRefs>
</ds:datastoreItem>
</file>

<file path=customXml/itemProps2.xml><?xml version="1.0" encoding="utf-8"?>
<ds:datastoreItem xmlns:ds="http://schemas.openxmlformats.org/officeDocument/2006/customXml" ds:itemID="{98DFABC0-698B-4EE4-8819-FC7D8D681C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5a06c3-b84d-44db-90ed-0d5e1a13d8a4"/>
    <ds:schemaRef ds:uri="http://schemas.microsoft.com/sharepoint/v3/field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164CF48B-5152-4FA5-8F09-B6F9087BBA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DEB68A-2922-42AF-8FD2-F4B1E1E1F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, Psykologiska institutionen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ni Persson</dc:creator>
  <cp:lastModifiedBy>Joshua Stocco</cp:lastModifiedBy>
  <cp:revision>11</cp:revision>
  <dcterms:created xsi:type="dcterms:W3CDTF">2016-08-29T14:23:00Z</dcterms:created>
  <dcterms:modified xsi:type="dcterms:W3CDTF">2017-05-02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